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51B6F" w14:textId="77777777" w:rsidR="00962FC4" w:rsidRDefault="00962FC4">
      <w:pPr>
        <w:rPr>
          <w:b/>
          <w:lang w:val="en-US"/>
        </w:rPr>
      </w:pPr>
    </w:p>
    <w:p w14:paraId="48F66A34" w14:textId="75C31EA8" w:rsidR="00C152BA" w:rsidRPr="00CA4CEE" w:rsidRDefault="00C152BA" w:rsidP="00C152BA">
      <w:pPr>
        <w:jc w:val="both"/>
        <w:rPr>
          <w:rFonts w:cs="Times New Roman"/>
          <w:lang w:val="en-US"/>
        </w:rPr>
      </w:pPr>
      <w:r w:rsidRPr="003A6860">
        <w:rPr>
          <w:b/>
          <w:lang w:val="en-US"/>
        </w:rPr>
        <w:t xml:space="preserve">Additional file </w:t>
      </w:r>
      <w:r>
        <w:rPr>
          <w:b/>
          <w:lang w:val="en-US"/>
        </w:rPr>
        <w:t>S1</w:t>
      </w:r>
      <w:r w:rsidRPr="0093392F">
        <w:rPr>
          <w:b/>
          <w:lang w:val="en-US"/>
        </w:rPr>
        <w:t>.</w:t>
      </w:r>
      <w:r w:rsidRPr="0093392F">
        <w:rPr>
          <w:lang w:val="en-US"/>
        </w:rPr>
        <w:t xml:space="preserve"> </w:t>
      </w:r>
      <w:proofErr w:type="gramStart"/>
      <w:r w:rsidRPr="00CA4CEE">
        <w:rPr>
          <w:rFonts w:cs="Times New Roman"/>
          <w:b/>
          <w:lang w:val="en-US"/>
        </w:rPr>
        <w:t xml:space="preserve">Pairwise </w:t>
      </w:r>
      <w:proofErr w:type="spellStart"/>
      <w:r w:rsidRPr="00CA4CEE">
        <w:rPr>
          <w:rFonts w:cs="Times New Roman"/>
          <w:b/>
          <w:lang w:val="en-US"/>
        </w:rPr>
        <w:t>Ka</w:t>
      </w:r>
      <w:proofErr w:type="spellEnd"/>
      <w:r w:rsidRPr="00CA4CEE">
        <w:rPr>
          <w:rFonts w:cs="Times New Roman"/>
          <w:b/>
          <w:lang w:val="en-US"/>
        </w:rPr>
        <w:t>/Ks comparison of sequence divergence for the 13 mitochondria protein-coding genes.</w:t>
      </w:r>
      <w:proofErr w:type="gramEnd"/>
    </w:p>
    <w:p w14:paraId="30552AA1" w14:textId="77777777" w:rsidR="00C152BA" w:rsidRPr="0093392F" w:rsidRDefault="00C152BA" w:rsidP="00C152BA">
      <w:pPr>
        <w:rPr>
          <w:lang w:val="en-US"/>
        </w:rPr>
      </w:pPr>
    </w:p>
    <w:tbl>
      <w:tblPr>
        <w:tblW w:w="1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 w:rsidR="00C152BA" w:rsidRPr="00CA4CEE" w14:paraId="7964C6F2" w14:textId="77777777" w:rsidTr="00C152BA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1EE1" w14:textId="77777777" w:rsidR="00C152BA" w:rsidRPr="0093392F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</w:pPr>
            <w:r w:rsidRPr="0093392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870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5FC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E98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COX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BB4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COX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C8B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ATP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EF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ATP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694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COX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6F1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719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4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A7C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D1F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8AD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CYT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08D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ND6</w:t>
            </w:r>
          </w:p>
        </w:tc>
      </w:tr>
      <w:tr w:rsidR="00C152BA" w:rsidRPr="00CA4CEE" w14:paraId="56F1FBA4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28D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A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1D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36F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9A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1C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7CE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98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74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8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2D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4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15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92B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7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1D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N</w:t>
            </w:r>
          </w:p>
        </w:tc>
      </w:tr>
      <w:tr w:rsidR="00C152BA" w:rsidRPr="00CA4CEE" w14:paraId="70A83E3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30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F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46D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E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0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5C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D5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060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28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DE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3D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4D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07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36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9</w:t>
            </w:r>
          </w:p>
        </w:tc>
      </w:tr>
      <w:tr w:rsidR="00C152BA" w:rsidRPr="00CA4CEE" w14:paraId="3B790DEF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2AE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F9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09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DC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58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62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67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9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7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5E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C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34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4B8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B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C2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3750</w:t>
            </w:r>
          </w:p>
        </w:tc>
      </w:tr>
      <w:tr w:rsidR="00C152BA" w:rsidRPr="00CA4CEE" w14:paraId="7FC21977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4B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AC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E9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CB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D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6A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A9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2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8B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83C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29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66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20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50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9</w:t>
            </w:r>
          </w:p>
        </w:tc>
      </w:tr>
      <w:tr w:rsidR="00C152BA" w:rsidRPr="00CA4CEE" w14:paraId="651D1F8C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A3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66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535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7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63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90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CA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9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2B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AD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F7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C45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E7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233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AF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3750</w:t>
            </w:r>
          </w:p>
        </w:tc>
      </w:tr>
      <w:tr w:rsidR="00C152BA" w:rsidRPr="00CA4CEE" w14:paraId="59B0C249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21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0E3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26A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D57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56A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1A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3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1A0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BA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28F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3F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628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D2B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A1B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738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24</w:t>
            </w:r>
          </w:p>
        </w:tc>
      </w:tr>
      <w:tr w:rsidR="00C152BA" w:rsidRPr="00CA4CEE" w14:paraId="543BE234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511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Sphe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F91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4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76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0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B3D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26B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2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FC0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1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E34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4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A24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5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AAA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A43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43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9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A2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2CC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2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A2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1876</w:t>
            </w:r>
          </w:p>
        </w:tc>
      </w:tr>
      <w:tr w:rsidR="00C152BA" w:rsidRPr="00CA4CEE" w14:paraId="3FACFB45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A7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Pan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94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D8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D3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70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83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4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11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436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4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4E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65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FC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8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E9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45</w:t>
            </w:r>
          </w:p>
        </w:tc>
      </w:tr>
      <w:tr w:rsidR="00C152BA" w:rsidRPr="00CA4CEE" w14:paraId="29F5BC5C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18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Pan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6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3B9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F9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56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E7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D1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02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AB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96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65C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D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72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AA0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38</w:t>
            </w:r>
          </w:p>
        </w:tc>
      </w:tr>
      <w:tr w:rsidR="00C152BA" w:rsidRPr="00CA4CEE" w14:paraId="1B119349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E0A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283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36C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285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8C7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B34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77A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C2E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BA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2F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3A1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802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C15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30F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81</w:t>
            </w:r>
          </w:p>
        </w:tc>
      </w:tr>
      <w:tr w:rsidR="00C152BA" w:rsidRPr="00CA4CEE" w14:paraId="71401B49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198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Pyg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513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B0E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71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0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177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1AE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4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F77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FFA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841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BCC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B2A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59E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090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18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21</w:t>
            </w:r>
          </w:p>
        </w:tc>
      </w:tr>
      <w:tr w:rsidR="00C152BA" w:rsidRPr="00CA4CEE" w14:paraId="4FCADE12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E6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BC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D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36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ED7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EFE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ADB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54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E3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02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1F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1B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EC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DD5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84</w:t>
            </w:r>
          </w:p>
        </w:tc>
      </w:tr>
      <w:tr w:rsidR="00C152BA" w:rsidRPr="00CA4CEE" w14:paraId="09C3B9F0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A5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2B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5B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9C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2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DD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73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79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F0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F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3F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16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C2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0E1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3</w:t>
            </w:r>
          </w:p>
        </w:tc>
      </w:tr>
      <w:tr w:rsidR="00C152BA" w:rsidRPr="00CA4CEE" w14:paraId="472E7FB7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F26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EE1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140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BC9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A0B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340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A67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DB2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47C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29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51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0E3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120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590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73</w:t>
            </w:r>
          </w:p>
        </w:tc>
      </w:tr>
      <w:tr w:rsidR="00C152BA" w:rsidRPr="00CA4CEE" w14:paraId="44F4A9F8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A5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3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D7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783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16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1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4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4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F5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1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6D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98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4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A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84</w:t>
            </w:r>
          </w:p>
        </w:tc>
      </w:tr>
      <w:tr w:rsidR="00C152BA" w:rsidRPr="00CA4CEE" w14:paraId="1E4CB2D7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5B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00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A4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76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5FF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13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C1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78A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89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501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3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AEC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C0A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3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3</w:t>
            </w:r>
          </w:p>
        </w:tc>
      </w:tr>
      <w:tr w:rsidR="00C152BA" w:rsidRPr="00CA4CEE" w14:paraId="22D3FFE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B0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385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7E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E82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CFB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FF9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029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2FE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90B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42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CB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860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9AE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33E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73</w:t>
            </w:r>
          </w:p>
        </w:tc>
      </w:tr>
      <w:tr w:rsidR="00C152BA" w:rsidRPr="00CA4CEE" w14:paraId="0400A7F8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CB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4D1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84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CA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45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95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4F1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7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23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6C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5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11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F3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72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14</w:t>
            </w:r>
          </w:p>
        </w:tc>
      </w:tr>
      <w:tr w:rsidR="00C152BA" w:rsidRPr="00CA4CEE" w14:paraId="3E71463C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32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240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96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7D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95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AE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36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C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6C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1B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C4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79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10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C1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74</w:t>
            </w:r>
          </w:p>
        </w:tc>
      </w:tr>
      <w:tr w:rsidR="00C152BA" w:rsidRPr="00CA4CEE" w14:paraId="66BC187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4CC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639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DC7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B30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A9D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F50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93D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5C7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5EB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FE6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9B4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BA0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549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3D3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1</w:t>
            </w:r>
          </w:p>
        </w:tc>
      </w:tr>
      <w:tr w:rsidR="00C152BA" w:rsidRPr="00CA4CEE" w14:paraId="4636621E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97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E3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DC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FC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87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9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A5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F02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EE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ED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813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1E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3BC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4D7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5</w:t>
            </w:r>
          </w:p>
        </w:tc>
      </w:tr>
      <w:tr w:rsidR="00C152BA" w:rsidRPr="00CA4CEE" w14:paraId="075F8603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B3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B4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F3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4D0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51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75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D4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D9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18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36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CB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BF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B0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FA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9</w:t>
            </w:r>
          </w:p>
        </w:tc>
      </w:tr>
      <w:tr w:rsidR="00C152BA" w:rsidRPr="00CA4CEE" w14:paraId="4D8A1F4D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DCB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E24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95E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B06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4D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083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429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56D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DC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F0A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A17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11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E35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AFF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42</w:t>
            </w:r>
          </w:p>
        </w:tc>
      </w:tr>
      <w:tr w:rsidR="00C152BA" w:rsidRPr="00CA4CEE" w14:paraId="6E3A2F03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B53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phen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yg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32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81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249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B55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519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2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703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BDB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866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A3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E75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F5C5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0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E20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D6E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62</w:t>
            </w:r>
          </w:p>
        </w:tc>
      </w:tr>
      <w:tr w:rsidR="00C152BA" w:rsidRPr="00CA4CEE" w14:paraId="25A4E050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70C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E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C20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A62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890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6BC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2E3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30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09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079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D43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6A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6A4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D6E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0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27F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3C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38</w:t>
            </w:r>
          </w:p>
        </w:tc>
      </w:tr>
      <w:tr w:rsidR="00C152BA" w:rsidRPr="00CA4CEE" w14:paraId="04DD7B6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331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43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A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CBC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A8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88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6D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48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34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C0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9A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8D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51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2A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26</w:t>
            </w:r>
          </w:p>
        </w:tc>
      </w:tr>
      <w:tr w:rsidR="00C152BA" w:rsidRPr="00CA4CEE" w14:paraId="5FAF84AB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B9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DD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291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65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CE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E2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4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27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B5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51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D9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62B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3B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EA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4D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95</w:t>
            </w:r>
          </w:p>
        </w:tc>
      </w:tr>
      <w:tr w:rsidR="00C152BA" w:rsidRPr="00CA4CEE" w14:paraId="29BEC325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7FC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94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30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21A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85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D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4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A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05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FF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8B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04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A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92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E2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2</w:t>
            </w:r>
          </w:p>
        </w:tc>
      </w:tr>
      <w:tr w:rsidR="00C152BA" w:rsidRPr="00CA4CEE" w14:paraId="7301D401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260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lastRenderedPageBreak/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AE3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2FE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9CC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A0E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049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41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3D2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8D1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33E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CD2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3FD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D98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A8F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04C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2</w:t>
            </w:r>
          </w:p>
        </w:tc>
      </w:tr>
      <w:tr w:rsidR="00C152BA" w:rsidRPr="00CA4CEE" w14:paraId="77B94BAB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0D6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phe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A0C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DDF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4D5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C3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DD5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40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8A2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27A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CBD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1F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5D5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1D8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0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FFE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497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16</w:t>
            </w:r>
          </w:p>
        </w:tc>
      </w:tr>
      <w:tr w:rsidR="00C152BA" w:rsidRPr="00CA4CEE" w14:paraId="3495AE8B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F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4A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FB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A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56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6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A9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63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82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6F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B5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E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19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A8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01</w:t>
            </w:r>
          </w:p>
        </w:tc>
      </w:tr>
      <w:tr w:rsidR="00C152BA" w:rsidRPr="00CA4CEE" w14:paraId="37E41A91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63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13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F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AE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D5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E9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4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65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AB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CF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2E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65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7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3B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76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4</w:t>
            </w:r>
          </w:p>
        </w:tc>
      </w:tr>
      <w:tr w:rsidR="00C152BA" w:rsidRPr="00CA4CEE" w14:paraId="4B791703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0B7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7F1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6B4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298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42D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2D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8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553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710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CC5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51B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E25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977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A0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CBB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6</w:t>
            </w:r>
          </w:p>
        </w:tc>
      </w:tr>
      <w:tr w:rsidR="00C152BA" w:rsidRPr="00CA4CEE" w14:paraId="02F249B5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AEC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m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yg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2B5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65A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52C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4C5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89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25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9E1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2B7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A27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889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E3E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4964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930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7C0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44</w:t>
            </w:r>
          </w:p>
        </w:tc>
      </w:tr>
      <w:tr w:rsidR="00C152BA" w:rsidRPr="00CA4CEE" w14:paraId="13E9D689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AC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CB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97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BF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A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89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B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32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B5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5D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28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4BE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0D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D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29</w:t>
            </w:r>
          </w:p>
        </w:tc>
      </w:tr>
      <w:tr w:rsidR="00C152BA" w:rsidRPr="00CA4CEE" w14:paraId="40EC4F08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A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9F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B4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04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CB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1E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2C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F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CB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594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11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44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B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3B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27</w:t>
            </w:r>
          </w:p>
        </w:tc>
      </w:tr>
      <w:tr w:rsidR="00C152BA" w:rsidRPr="00CA4CEE" w14:paraId="2595BE0C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30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E5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500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B4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6D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3CB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8B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1B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2A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81E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9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AC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D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FC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6</w:t>
            </w:r>
          </w:p>
        </w:tc>
      </w:tr>
      <w:tr w:rsidR="00C152BA" w:rsidRPr="00CA4CEE" w14:paraId="32965E88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8C6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290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066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5A5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88A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A44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1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B6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290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FE8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61D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B5C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3A2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B4D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AC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6</w:t>
            </w:r>
          </w:p>
        </w:tc>
      </w:tr>
      <w:tr w:rsidR="00C152BA" w:rsidRPr="00CA4CEE" w14:paraId="2F2F4A64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56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phe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31C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17C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2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2D3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0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6D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66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23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E19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5A6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838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99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F4D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94B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49C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70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92</w:t>
            </w:r>
          </w:p>
        </w:tc>
      </w:tr>
      <w:tr w:rsidR="00C152BA" w:rsidRPr="00CA4CEE" w14:paraId="23638A5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A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7C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0A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1E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DC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74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89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AD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A6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1A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3B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CF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46A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9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63</w:t>
            </w:r>
          </w:p>
        </w:tc>
      </w:tr>
      <w:tr w:rsidR="00C152BA" w:rsidRPr="00CA4CEE" w14:paraId="2F2FFFED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6C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5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86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ED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F5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A55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6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5C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4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71F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9D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D3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14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7D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E9B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742</w:t>
            </w:r>
          </w:p>
        </w:tc>
      </w:tr>
      <w:tr w:rsidR="00C152BA" w:rsidRPr="00CA4CEE" w14:paraId="4D25815D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F6E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9A3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0BF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C51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E7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0DB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6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8A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CD6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929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01F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9A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BFD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B6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E2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65</w:t>
            </w:r>
          </w:p>
        </w:tc>
      </w:tr>
      <w:tr w:rsidR="00C152BA" w:rsidRPr="00CA4CEE" w14:paraId="5F4A6FF0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9FE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ch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yg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656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465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4A8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0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DFF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9B7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8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102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44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083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6E1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2EA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31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DF1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569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490</w:t>
            </w:r>
          </w:p>
        </w:tc>
      </w:tr>
      <w:tr w:rsidR="00C152BA" w:rsidRPr="00CA4CEE" w14:paraId="5591BDC6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3E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hu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6C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23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2B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3A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DBB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3D8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89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2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04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E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4C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941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32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6</w:t>
            </w:r>
          </w:p>
        </w:tc>
      </w:tr>
      <w:tr w:rsidR="00C152BA" w:rsidRPr="00CA4CEE" w14:paraId="02D9FB2F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370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F0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68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3C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B1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D1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5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A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C1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41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F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74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5B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62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E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12</w:t>
            </w:r>
          </w:p>
        </w:tc>
      </w:tr>
      <w:tr w:rsidR="00C152BA" w:rsidRPr="00CA4CEE" w14:paraId="561A0D36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EF4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28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4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4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FB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D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54D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28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6B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32B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73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B5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66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BC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6</w:t>
            </w:r>
          </w:p>
        </w:tc>
      </w:tr>
      <w:tr w:rsidR="00C152BA" w:rsidRPr="00CA4CEE" w14:paraId="40F96C0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BFB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Sd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777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3CB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F17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780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E8C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E9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1A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9E9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DEE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E17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754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2A3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2D2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66</w:t>
            </w:r>
          </w:p>
        </w:tc>
      </w:tr>
      <w:tr w:rsidR="00C152BA" w:rsidRPr="00CA4CEE" w14:paraId="0DCA8068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95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phe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53D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B93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0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902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11B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C38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5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51D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3EC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908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CAF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CD6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00E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2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438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994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43</w:t>
            </w:r>
          </w:p>
        </w:tc>
      </w:tr>
      <w:tr w:rsidR="00C152BA" w:rsidRPr="00CA4CEE" w14:paraId="224A26BB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51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P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1E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1D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E9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EEC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63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973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17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052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F7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17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B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5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07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61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86</w:t>
            </w:r>
          </w:p>
        </w:tc>
      </w:tr>
      <w:tr w:rsidR="00C152BA" w:rsidRPr="00CA4CEE" w14:paraId="1782D25B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92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1EA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861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E3E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E7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91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7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70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76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6A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8B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8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A8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6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1B9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CD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5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6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11</w:t>
            </w:r>
          </w:p>
        </w:tc>
      </w:tr>
      <w:tr w:rsidR="00C152BA" w:rsidRPr="00CA4CEE" w14:paraId="456BA1AA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AB2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Pa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A71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1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79E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E31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0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F3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4C8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22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9B8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9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8AB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2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CA0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4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3AD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60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DD9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80D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3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8EE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color w:val="000000"/>
                <w:lang w:eastAsia="es-ES_tradnl"/>
              </w:rPr>
              <w:t>0739</w:t>
            </w:r>
          </w:p>
        </w:tc>
      </w:tr>
      <w:tr w:rsidR="00C152BA" w:rsidRPr="00CA4CEE" w14:paraId="705968DC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DD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yg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85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0A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A7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2EC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11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28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05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EED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678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EA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D9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06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E59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45</w:t>
            </w:r>
          </w:p>
        </w:tc>
      </w:tr>
      <w:tr w:rsidR="00C152BA" w:rsidRPr="00CA4CEE" w14:paraId="01425026" w14:textId="77777777" w:rsidTr="00C152BA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BBC8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m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A4E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48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E837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0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3A5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8DA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0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016D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373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855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9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62A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8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353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7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B68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64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1A1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1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6494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39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708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52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16E6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87</w:t>
            </w:r>
          </w:p>
        </w:tc>
      </w:tr>
      <w:tr w:rsidR="00C152BA" w:rsidRPr="00CA4CEE" w14:paraId="18A3B0D3" w14:textId="77777777" w:rsidTr="00C152BA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6611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pt</w:t>
            </w:r>
            <w:proofErr w:type="spellEnd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x </w:t>
            </w:r>
            <w:proofErr w:type="spellStart"/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ch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9715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DE1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F90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87F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1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096B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26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282A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8203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2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941E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136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008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8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F1F0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13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49F2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7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A6DF" w14:textId="77777777" w:rsidR="00C152BA" w:rsidRPr="00CA4CEE" w:rsidRDefault="00C152BA" w:rsidP="00C152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.</w:t>
            </w:r>
            <w:r w:rsidRPr="00CA4C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0911</w:t>
            </w:r>
          </w:p>
        </w:tc>
      </w:tr>
    </w:tbl>
    <w:p w14:paraId="5AC35323" w14:textId="77777777" w:rsidR="00C152BA" w:rsidRDefault="00C152BA" w:rsidP="00C152BA"/>
    <w:p w14:paraId="1259404E" w14:textId="77777777" w:rsidR="00C152BA" w:rsidRPr="00CA4CEE" w:rsidRDefault="00C152BA" w:rsidP="00C152BA">
      <w:pPr>
        <w:jc w:val="both"/>
        <w:rPr>
          <w:rFonts w:cs="Times New Roman"/>
          <w:lang w:val="en-US"/>
        </w:rPr>
      </w:pPr>
      <w:proofErr w:type="spellStart"/>
      <w:r w:rsidRPr="007B31F0">
        <w:rPr>
          <w:rFonts w:cs="Times New Roman"/>
          <w:i/>
        </w:rPr>
        <w:t>Spheniscus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Sphen</w:t>
      </w:r>
      <w:proofErr w:type="spellEnd"/>
      <w:r w:rsidRPr="007B31F0">
        <w:rPr>
          <w:rFonts w:cs="Times New Roman"/>
        </w:rPr>
        <w:t xml:space="preserve">): </w:t>
      </w:r>
      <w:r w:rsidRPr="007B31F0">
        <w:rPr>
          <w:rFonts w:cs="Times New Roman"/>
          <w:i/>
        </w:rPr>
        <w:t xml:space="preserve">S. </w:t>
      </w:r>
      <w:proofErr w:type="spellStart"/>
      <w:r w:rsidRPr="007B31F0">
        <w:rPr>
          <w:rFonts w:cs="Times New Roman"/>
          <w:i/>
        </w:rPr>
        <w:t>humboldt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Shu</w:t>
      </w:r>
      <w:proofErr w:type="spellEnd"/>
      <w:r w:rsidRPr="007B31F0">
        <w:rPr>
          <w:rFonts w:cs="Times New Roman"/>
        </w:rPr>
        <w:t xml:space="preserve">), </w:t>
      </w:r>
      <w:r w:rsidRPr="007B31F0">
        <w:rPr>
          <w:rFonts w:cs="Times New Roman"/>
          <w:i/>
        </w:rPr>
        <w:t xml:space="preserve">S. </w:t>
      </w:r>
      <w:proofErr w:type="spellStart"/>
      <w:r w:rsidRPr="007B31F0">
        <w:rPr>
          <w:rFonts w:cs="Times New Roman"/>
          <w:i/>
        </w:rPr>
        <w:t>magellanicus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Sma</w:t>
      </w:r>
      <w:proofErr w:type="spellEnd"/>
      <w:r w:rsidRPr="007B31F0">
        <w:rPr>
          <w:rFonts w:cs="Times New Roman"/>
        </w:rPr>
        <w:t xml:space="preserve">), </w:t>
      </w:r>
      <w:r w:rsidRPr="007B31F0">
        <w:rPr>
          <w:rFonts w:cs="Times New Roman"/>
          <w:i/>
        </w:rPr>
        <w:t xml:space="preserve">S. </w:t>
      </w:r>
      <w:proofErr w:type="spellStart"/>
      <w:r w:rsidRPr="007B31F0">
        <w:rPr>
          <w:rFonts w:cs="Times New Roman"/>
          <w:i/>
        </w:rPr>
        <w:t>mendiculus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Sme</w:t>
      </w:r>
      <w:proofErr w:type="spellEnd"/>
      <w:r w:rsidRPr="007B31F0">
        <w:rPr>
          <w:rFonts w:cs="Times New Roman"/>
        </w:rPr>
        <w:t xml:space="preserve">), </w:t>
      </w:r>
      <w:r w:rsidRPr="007B31F0">
        <w:rPr>
          <w:rFonts w:cs="Times New Roman"/>
          <w:i/>
        </w:rPr>
        <w:t xml:space="preserve">S. </w:t>
      </w:r>
      <w:proofErr w:type="spellStart"/>
      <w:r w:rsidRPr="007B31F0">
        <w:rPr>
          <w:rFonts w:cs="Times New Roman"/>
          <w:i/>
        </w:rPr>
        <w:t>demersus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Sde</w:t>
      </w:r>
      <w:proofErr w:type="spellEnd"/>
      <w:r w:rsidRPr="007B31F0">
        <w:rPr>
          <w:rFonts w:cs="Times New Roman"/>
        </w:rPr>
        <w:t xml:space="preserve">), </w:t>
      </w:r>
      <w:proofErr w:type="spellStart"/>
      <w:r w:rsidRPr="007B31F0">
        <w:rPr>
          <w:rFonts w:cs="Times New Roman"/>
          <w:i/>
        </w:rPr>
        <w:t>Pygoscelis</w:t>
      </w:r>
      <w:proofErr w:type="spellEnd"/>
      <w:r w:rsidRPr="007B31F0">
        <w:rPr>
          <w:rFonts w:cs="Times New Roman"/>
        </w:rPr>
        <w:t xml:space="preserve"> </w:t>
      </w:r>
      <w:proofErr w:type="spellStart"/>
      <w:r w:rsidRPr="007B31F0">
        <w:rPr>
          <w:rFonts w:cs="Times New Roman"/>
        </w:rPr>
        <w:t>ssp</w:t>
      </w:r>
      <w:proofErr w:type="spellEnd"/>
      <w:proofErr w:type="gramStart"/>
      <w:r w:rsidRPr="007B31F0">
        <w:rPr>
          <w:rFonts w:cs="Times New Roman"/>
        </w:rPr>
        <w:t>.(</w:t>
      </w:r>
      <w:proofErr w:type="spellStart"/>
      <w:proofErr w:type="gramEnd"/>
      <w:r w:rsidRPr="007B31F0">
        <w:rPr>
          <w:rFonts w:cs="Times New Roman"/>
        </w:rPr>
        <w:t>Pygos</w:t>
      </w:r>
      <w:proofErr w:type="spellEnd"/>
      <w:r w:rsidRPr="007B31F0">
        <w:rPr>
          <w:rFonts w:cs="Times New Roman"/>
        </w:rPr>
        <w:t xml:space="preserve">): </w:t>
      </w:r>
      <w:r w:rsidRPr="007B31F0">
        <w:rPr>
          <w:rFonts w:cs="Times New Roman"/>
          <w:i/>
        </w:rPr>
        <w:t xml:space="preserve">P. </w:t>
      </w:r>
      <w:proofErr w:type="spellStart"/>
      <w:r w:rsidRPr="007B31F0">
        <w:rPr>
          <w:rFonts w:cs="Times New Roman"/>
          <w:i/>
        </w:rPr>
        <w:t>antarcticus</w:t>
      </w:r>
      <w:proofErr w:type="spellEnd"/>
      <w:r w:rsidRPr="007B31F0">
        <w:rPr>
          <w:rFonts w:cs="Times New Roman"/>
          <w:i/>
        </w:rPr>
        <w:t xml:space="preserve"> </w:t>
      </w:r>
      <w:r w:rsidRPr="007B31F0">
        <w:rPr>
          <w:rFonts w:cs="Times New Roman"/>
        </w:rPr>
        <w:t>(Pan)</w:t>
      </w:r>
      <w:r>
        <w:rPr>
          <w:rFonts w:cs="Times New Roman"/>
        </w:rPr>
        <w:t>,</w:t>
      </w:r>
      <w:r w:rsidRPr="007B31F0">
        <w:rPr>
          <w:rFonts w:cs="Times New Roman"/>
        </w:rPr>
        <w:t xml:space="preserve"> </w:t>
      </w:r>
      <w:r w:rsidRPr="007B31F0">
        <w:rPr>
          <w:rFonts w:cs="Times New Roman"/>
          <w:i/>
        </w:rPr>
        <w:t xml:space="preserve">P. </w:t>
      </w:r>
      <w:proofErr w:type="spellStart"/>
      <w:r w:rsidRPr="007B31F0">
        <w:rPr>
          <w:rFonts w:cs="Times New Roman"/>
          <w:i/>
        </w:rPr>
        <w:t>papua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Ppa</w:t>
      </w:r>
      <w:proofErr w:type="spellEnd"/>
      <w:r w:rsidRPr="007B31F0">
        <w:rPr>
          <w:rFonts w:cs="Times New Roman"/>
        </w:rPr>
        <w:t>)</w:t>
      </w:r>
      <w:r>
        <w:rPr>
          <w:rFonts w:cs="Times New Roman"/>
        </w:rPr>
        <w:t>,</w:t>
      </w:r>
      <w:r w:rsidRPr="007B31F0">
        <w:rPr>
          <w:rFonts w:cs="Times New Roman"/>
          <w:i/>
        </w:rPr>
        <w:t xml:space="preserve"> P. </w:t>
      </w:r>
      <w:proofErr w:type="spellStart"/>
      <w:r w:rsidRPr="007B31F0">
        <w:rPr>
          <w:rFonts w:cs="Times New Roman"/>
          <w:i/>
        </w:rPr>
        <w:t>adelie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Pad</w:t>
      </w:r>
      <w:proofErr w:type="spellEnd"/>
      <w:r>
        <w:rPr>
          <w:rFonts w:cs="Times New Roman"/>
        </w:rPr>
        <w:t>),</w:t>
      </w:r>
      <w:r w:rsidRPr="007B31F0">
        <w:rPr>
          <w:rFonts w:cs="Times New Roman"/>
        </w:rPr>
        <w:t xml:space="preserve"> </w:t>
      </w:r>
      <w:proofErr w:type="spellStart"/>
      <w:r w:rsidRPr="007B31F0">
        <w:rPr>
          <w:rFonts w:cs="Times New Roman"/>
          <w:i/>
        </w:rPr>
        <w:t>Eudyptula</w:t>
      </w:r>
      <w:proofErr w:type="spellEnd"/>
      <w:r w:rsidRPr="007B31F0">
        <w:rPr>
          <w:rFonts w:cs="Times New Roman"/>
          <w:i/>
        </w:rPr>
        <w:t xml:space="preserve"> </w:t>
      </w:r>
      <w:proofErr w:type="spellStart"/>
      <w:r w:rsidRPr="007B31F0">
        <w:rPr>
          <w:rFonts w:cs="Times New Roman"/>
          <w:i/>
        </w:rPr>
        <w:t>minor</w:t>
      </w:r>
      <w:proofErr w:type="spellEnd"/>
      <w:r w:rsidRPr="007B31F0">
        <w:rPr>
          <w:rFonts w:cs="Times New Roman"/>
        </w:rPr>
        <w:t xml:space="preserve"> (Emi)</w:t>
      </w:r>
      <w:r>
        <w:rPr>
          <w:rFonts w:cs="Times New Roman"/>
        </w:rPr>
        <w:t>,</w:t>
      </w:r>
      <w:r w:rsidRPr="007B31F0">
        <w:rPr>
          <w:rFonts w:cs="Times New Roman"/>
        </w:rPr>
        <w:t xml:space="preserve"> </w:t>
      </w:r>
      <w:proofErr w:type="spellStart"/>
      <w:r w:rsidRPr="007B31F0">
        <w:rPr>
          <w:rFonts w:cs="Times New Roman"/>
          <w:i/>
        </w:rPr>
        <w:t>Eudyptes</w:t>
      </w:r>
      <w:proofErr w:type="spellEnd"/>
      <w:r w:rsidRPr="007B31F0">
        <w:rPr>
          <w:rFonts w:cs="Times New Roman"/>
          <w:i/>
        </w:rPr>
        <w:t xml:space="preserve"> </w:t>
      </w:r>
      <w:proofErr w:type="spellStart"/>
      <w:r w:rsidRPr="007B31F0">
        <w:rPr>
          <w:rFonts w:cs="Times New Roman"/>
          <w:i/>
        </w:rPr>
        <w:t>chrysocome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Ech</w:t>
      </w:r>
      <w:proofErr w:type="spellEnd"/>
      <w:r w:rsidRPr="007B31F0">
        <w:rPr>
          <w:rFonts w:cs="Times New Roman"/>
        </w:rPr>
        <w:t xml:space="preserve">) and </w:t>
      </w:r>
      <w:proofErr w:type="spellStart"/>
      <w:r w:rsidRPr="007B31F0">
        <w:rPr>
          <w:rFonts w:cs="Times New Roman"/>
          <w:i/>
        </w:rPr>
        <w:t>Aptenodytes</w:t>
      </w:r>
      <w:proofErr w:type="spellEnd"/>
      <w:r w:rsidRPr="007B31F0">
        <w:rPr>
          <w:rFonts w:cs="Times New Roman"/>
          <w:i/>
        </w:rPr>
        <w:t xml:space="preserve"> </w:t>
      </w:r>
      <w:proofErr w:type="spellStart"/>
      <w:r w:rsidRPr="007B31F0">
        <w:rPr>
          <w:rFonts w:cs="Times New Roman"/>
          <w:i/>
        </w:rPr>
        <w:t>forsteri</w:t>
      </w:r>
      <w:proofErr w:type="spellEnd"/>
      <w:r w:rsidRPr="007B31F0">
        <w:rPr>
          <w:rFonts w:cs="Times New Roman"/>
        </w:rPr>
        <w:t xml:space="preserve"> (</w:t>
      </w:r>
      <w:proofErr w:type="spellStart"/>
      <w:r w:rsidRPr="007B31F0">
        <w:rPr>
          <w:rFonts w:cs="Times New Roman"/>
        </w:rPr>
        <w:t>Apt</w:t>
      </w:r>
      <w:proofErr w:type="spellEnd"/>
      <w:r w:rsidRPr="007B31F0">
        <w:rPr>
          <w:rFonts w:cs="Times New Roman"/>
        </w:rPr>
        <w:t xml:space="preserve">). </w:t>
      </w:r>
      <w:r w:rsidRPr="00962FC4">
        <w:rPr>
          <w:rFonts w:cs="Times New Roman"/>
          <w:lang w:val="en-US"/>
        </w:rPr>
        <w:t>N is indicate</w:t>
      </w:r>
      <w:r w:rsidRPr="00CA4CEE">
        <w:rPr>
          <w:rFonts w:cs="Times New Roman"/>
          <w:lang w:val="en-US"/>
        </w:rPr>
        <w:t>d when KS = 0.</w:t>
      </w:r>
    </w:p>
    <w:p w14:paraId="21856C46" w14:textId="14D72225" w:rsidR="00C152BA" w:rsidRDefault="00C152BA">
      <w:pPr>
        <w:rPr>
          <w:b/>
          <w:lang w:val="en-US"/>
        </w:rPr>
      </w:pPr>
    </w:p>
    <w:p w14:paraId="6F3A1AC9" w14:textId="77777777" w:rsidR="00E434CA" w:rsidRDefault="00E434CA">
      <w:pPr>
        <w:rPr>
          <w:b/>
          <w:lang w:val="en-US"/>
        </w:rPr>
      </w:pPr>
    </w:p>
    <w:p w14:paraId="6F7E2305" w14:textId="6CFE0278" w:rsidR="00E434CA" w:rsidRDefault="00E434CA">
      <w:pPr>
        <w:rPr>
          <w:b/>
          <w:lang w:val="en-US"/>
        </w:rPr>
      </w:pPr>
      <w:bookmarkStart w:id="0" w:name="_GoBack"/>
      <w:bookmarkEnd w:id="0"/>
    </w:p>
    <w:sectPr w:rsidR="00E434CA" w:rsidSect="00353A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7A"/>
    <w:rsid w:val="00281ADB"/>
    <w:rsid w:val="00292F19"/>
    <w:rsid w:val="002C61C3"/>
    <w:rsid w:val="00353AD3"/>
    <w:rsid w:val="003A6860"/>
    <w:rsid w:val="003F686A"/>
    <w:rsid w:val="00422921"/>
    <w:rsid w:val="004C5729"/>
    <w:rsid w:val="005E2CFB"/>
    <w:rsid w:val="005F15DB"/>
    <w:rsid w:val="00646C30"/>
    <w:rsid w:val="007B31F0"/>
    <w:rsid w:val="007E6C78"/>
    <w:rsid w:val="008A0311"/>
    <w:rsid w:val="008E038E"/>
    <w:rsid w:val="00905F74"/>
    <w:rsid w:val="0093392F"/>
    <w:rsid w:val="00962FC4"/>
    <w:rsid w:val="0096403F"/>
    <w:rsid w:val="009942DC"/>
    <w:rsid w:val="00A0571D"/>
    <w:rsid w:val="00BC289A"/>
    <w:rsid w:val="00C152BA"/>
    <w:rsid w:val="00CA4CEE"/>
    <w:rsid w:val="00CC397C"/>
    <w:rsid w:val="00CE7F7A"/>
    <w:rsid w:val="00D52C9E"/>
    <w:rsid w:val="00E0185E"/>
    <w:rsid w:val="00E4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C5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912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er</cp:lastModifiedBy>
  <cp:revision>16</cp:revision>
  <cp:lastPrinted>2017-08-02T21:25:00Z</cp:lastPrinted>
  <dcterms:created xsi:type="dcterms:W3CDTF">2017-03-24T19:03:00Z</dcterms:created>
  <dcterms:modified xsi:type="dcterms:W3CDTF">2017-12-22T15:09:00Z</dcterms:modified>
</cp:coreProperties>
</file>